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D95F3" w14:textId="0300DD3E" w:rsidR="000C72D1" w:rsidRPr="00300245" w:rsidRDefault="000C72D1" w:rsidP="000C72D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00245">
        <w:rPr>
          <w:rFonts w:ascii="Times New Roman" w:hAnsi="Times New Roman" w:cs="Times New Roman"/>
          <w:b/>
          <w:sz w:val="24"/>
          <w:szCs w:val="24"/>
        </w:rPr>
        <w:t>Indicator</w:t>
      </w:r>
      <w:r>
        <w:rPr>
          <w:rFonts w:ascii="Times New Roman" w:hAnsi="Times New Roman" w:cs="Times New Roman"/>
          <w:b/>
          <w:sz w:val="24"/>
          <w:szCs w:val="24"/>
        </w:rPr>
        <w:t xml:space="preserve"> and t</w:t>
      </w:r>
      <w:r w:rsidRPr="00300245">
        <w:rPr>
          <w:rFonts w:ascii="Times New Roman" w:hAnsi="Times New Roman" w:cs="Times New Roman"/>
          <w:b/>
          <w:sz w:val="24"/>
          <w:szCs w:val="24"/>
        </w:rPr>
        <w:t xml:space="preserve">erms </w:t>
      </w:r>
      <w:r>
        <w:rPr>
          <w:rFonts w:ascii="Times New Roman" w:hAnsi="Times New Roman" w:cs="Times New Roman"/>
          <w:b/>
          <w:sz w:val="24"/>
          <w:szCs w:val="24"/>
        </w:rPr>
        <w:t xml:space="preserve">used in </w:t>
      </w:r>
      <w:r w:rsidRPr="00300245">
        <w:rPr>
          <w:rFonts w:ascii="Times New Roman" w:hAnsi="Times New Roman" w:cs="Times New Roman"/>
          <w:b/>
          <w:sz w:val="24"/>
          <w:szCs w:val="24"/>
        </w:rPr>
        <w:t xml:space="preserve">th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6632"/>
      </w:tblGrid>
      <w:tr w:rsidR="00EC600C" w:rsidRPr="002A7066" w14:paraId="49B8B7AD" w14:textId="77777777" w:rsidTr="00EC600C">
        <w:tc>
          <w:tcPr>
            <w:tcW w:w="1808" w:type="dxa"/>
          </w:tcPr>
          <w:p w14:paraId="01E6B1A1" w14:textId="77777777" w:rsidR="00EC600C" w:rsidRPr="00300245" w:rsidRDefault="00EC600C" w:rsidP="00F50B1E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245">
              <w:rPr>
                <w:rFonts w:ascii="Times New Roman" w:hAnsi="Times New Roman" w:cs="Times New Roman"/>
                <w:b/>
                <w:sz w:val="24"/>
                <w:szCs w:val="24"/>
              </w:rPr>
              <w:t>Indicator/term</w:t>
            </w:r>
          </w:p>
        </w:tc>
        <w:tc>
          <w:tcPr>
            <w:tcW w:w="6632" w:type="dxa"/>
          </w:tcPr>
          <w:p w14:paraId="0A390D1D" w14:textId="77777777" w:rsidR="00EC600C" w:rsidRPr="00300245" w:rsidRDefault="00EC600C" w:rsidP="00F50B1E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2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finition </w:t>
            </w:r>
          </w:p>
        </w:tc>
      </w:tr>
      <w:tr w:rsidR="00EC600C" w:rsidRPr="002A7066" w14:paraId="703BD7FA" w14:textId="77777777" w:rsidTr="00EC600C">
        <w:tc>
          <w:tcPr>
            <w:tcW w:w="1808" w:type="dxa"/>
          </w:tcPr>
          <w:p w14:paraId="0413EEFB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Sentinel site</w:t>
            </w:r>
          </w:p>
        </w:tc>
        <w:tc>
          <w:tcPr>
            <w:tcW w:w="6632" w:type="dxa"/>
          </w:tcPr>
          <w:p w14:paraId="0BC3C3D1" w14:textId="17A8BBC6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A geographical area, with a population of at least 500 people, selected for collection of parasitological data to monitor the success of the programme. It should remain the same throughout the course of the programme</w:t>
            </w:r>
            <w:r w:rsidR="00042E16">
              <w:rPr>
                <w:rFonts w:ascii="Times New Roman" w:hAnsi="Times New Roman" w:cs="Times New Roman"/>
                <w:sz w:val="24"/>
                <w:szCs w:val="24"/>
              </w:rPr>
              <w:t xml:space="preserve"> 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600C" w:rsidRPr="002A7066" w14:paraId="267576E9" w14:textId="77777777" w:rsidTr="00EC600C">
        <w:tc>
          <w:tcPr>
            <w:tcW w:w="1808" w:type="dxa"/>
          </w:tcPr>
          <w:p w14:paraId="302B3D46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Spot-check site</w:t>
            </w:r>
          </w:p>
        </w:tc>
        <w:tc>
          <w:tcPr>
            <w:tcW w:w="6632" w:type="dxa"/>
          </w:tcPr>
          <w:p w14:paraId="05DA6586" w14:textId="3F38481D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A geographical area, with a population of at least 500 people, selected for collection of parasitological data to complement data from sentinel sites. Spot-check sites should be chosen for each assessment and so will change over the course of the programme</w:t>
            </w:r>
            <w:r w:rsidR="00042E16">
              <w:rPr>
                <w:rFonts w:ascii="Times New Roman" w:hAnsi="Times New Roman" w:cs="Times New Roman"/>
                <w:sz w:val="24"/>
                <w:szCs w:val="24"/>
              </w:rPr>
              <w:t> 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EC600C" w:rsidRPr="002A7066" w14:paraId="7C221348" w14:textId="77777777" w:rsidTr="00EC600C">
        <w:tc>
          <w:tcPr>
            <w:tcW w:w="1808" w:type="dxa"/>
          </w:tcPr>
          <w:p w14:paraId="031ACC90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Microfilaria preval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6632" w:type="dxa"/>
          </w:tcPr>
          <w:p w14:paraId="3626734D" w14:textId="6D334850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The microfilaria prevalenc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f</w:t>
            </w:r>
            <w:proofErr w:type="spellEnd"/>
            <w:r w:rsidRPr="002A7066">
              <w:rPr>
                <w:rFonts w:ascii="Times New Roman" w:hAnsi="Times New Roman" w:cs="Times New Roman"/>
                <w:sz w:val="24"/>
                <w:szCs w:val="24"/>
              </w:rPr>
              <w:t xml:space="preserve"> %) was calculated as the percentage of persons showing microfilaria in their peripheral blood (night blood smears)</w:t>
            </w:r>
            <w:r w:rsidR="00042E16">
              <w:rPr>
                <w:rFonts w:ascii="Times New Roman" w:hAnsi="Times New Roman" w:cs="Times New Roman"/>
                <w:sz w:val="24"/>
                <w:szCs w:val="24"/>
              </w:rPr>
              <w:t> [7, 16, 1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2E16" w:rsidRPr="002A7066" w:rsidDel="00042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600C" w:rsidRPr="002A7066" w14:paraId="3AF560C9" w14:textId="77777777" w:rsidTr="00EC600C">
        <w:tc>
          <w:tcPr>
            <w:tcW w:w="1808" w:type="dxa"/>
          </w:tcPr>
          <w:p w14:paraId="488850E4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Disease rate</w:t>
            </w:r>
          </w:p>
        </w:tc>
        <w:tc>
          <w:tcPr>
            <w:tcW w:w="6632" w:type="dxa"/>
          </w:tcPr>
          <w:p w14:paraId="30940E4D" w14:textId="7A35B2AC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Proportion of persons manifesting filaria disease</w:t>
            </w:r>
            <w:r w:rsidR="00042E16">
              <w:rPr>
                <w:rFonts w:ascii="Times New Roman" w:hAnsi="Times New Roman" w:cs="Times New Roman"/>
                <w:sz w:val="24"/>
                <w:szCs w:val="24"/>
              </w:rPr>
              <w:t xml:space="preserve"> [2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2E16" w:rsidRPr="002A7066" w:rsidDel="00042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600C" w:rsidRPr="002A7066" w14:paraId="5B494E0D" w14:textId="77777777" w:rsidTr="00EC600C">
        <w:tc>
          <w:tcPr>
            <w:tcW w:w="1808" w:type="dxa"/>
          </w:tcPr>
          <w:p w14:paraId="271D2C6D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Transmission Assessment Survey (TAS)</w:t>
            </w:r>
          </w:p>
        </w:tc>
        <w:tc>
          <w:tcPr>
            <w:tcW w:w="6632" w:type="dxa"/>
          </w:tcPr>
          <w:p w14:paraId="253E1F73" w14:textId="1D79610A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A survey designed to measure whether evaluation units have lowered the prevalence of infection to a level where recrudescence is unlikely to occur, even in the absence of MDA interventions</w:t>
            </w:r>
            <w:r w:rsidR="00D910A6">
              <w:rPr>
                <w:rFonts w:ascii="Times New Roman" w:hAnsi="Times New Roman" w:cs="Times New Roman"/>
                <w:sz w:val="24"/>
                <w:szCs w:val="24"/>
              </w:rPr>
              <w:t> [9,</w:t>
            </w:r>
            <w:r w:rsidR="002C6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10A6">
              <w:rPr>
                <w:rFonts w:ascii="Times New Roman" w:hAnsi="Times New Roman" w:cs="Times New Roman"/>
                <w:sz w:val="24"/>
                <w:szCs w:val="24"/>
              </w:rPr>
              <w:t>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600C" w:rsidRPr="002A7066" w14:paraId="36069AAA" w14:textId="77777777" w:rsidTr="00EC600C">
        <w:tc>
          <w:tcPr>
            <w:tcW w:w="1808" w:type="dxa"/>
          </w:tcPr>
          <w:p w14:paraId="1FF17459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Critical cut-off value</w:t>
            </w:r>
          </w:p>
        </w:tc>
        <w:tc>
          <w:tcPr>
            <w:tcW w:w="6632" w:type="dxa"/>
          </w:tcPr>
          <w:p w14:paraId="0D093A19" w14:textId="2B3FADA3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The threshold of infection prevalence below which transmission is likely no longer sustainable, even in the absence of control interventions. The TAS estimates this threshold by the number of antigen-positive cases</w:t>
            </w:r>
            <w:r w:rsidR="00337A6D">
              <w:rPr>
                <w:rFonts w:ascii="Times New Roman" w:hAnsi="Times New Roman" w:cs="Times New Roman"/>
                <w:sz w:val="24"/>
                <w:szCs w:val="24"/>
              </w:rPr>
              <w:t> [9, 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600C" w:rsidRPr="002A7066" w14:paraId="3FB43E4C" w14:textId="77777777" w:rsidTr="00EC600C">
        <w:tc>
          <w:tcPr>
            <w:tcW w:w="1808" w:type="dxa"/>
          </w:tcPr>
          <w:p w14:paraId="55A539E5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Endemic area</w:t>
            </w:r>
          </w:p>
        </w:tc>
        <w:tc>
          <w:tcPr>
            <w:tcW w:w="6632" w:type="dxa"/>
          </w:tcPr>
          <w:p w14:paraId="3EAAF636" w14:textId="31AAD40D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 xml:space="preserve">Implementation unit where the average resident population, or any subunit of population, has an </w:t>
            </w:r>
            <w:r w:rsidR="00367012" w:rsidRPr="002A7066">
              <w:rPr>
                <w:rFonts w:ascii="Times New Roman" w:hAnsi="Times New Roman" w:cs="Times New Roman"/>
                <w:sz w:val="24"/>
                <w:szCs w:val="24"/>
              </w:rPr>
              <w:t>antigenemia</w:t>
            </w: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 xml:space="preserve"> or microfilaraemia prevalence equal to or gre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2% or 1% respectively</w:t>
            </w:r>
            <w:r w:rsidR="00337A6D">
              <w:rPr>
                <w:rFonts w:ascii="Times New Roman" w:hAnsi="Times New Roman" w:cs="Times New Roman"/>
                <w:sz w:val="24"/>
                <w:szCs w:val="24"/>
              </w:rPr>
              <w:t> 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7A6D" w:rsidRPr="002A7066" w:rsidDel="00337A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600C" w:rsidRPr="002A7066" w14:paraId="61C0A42E" w14:textId="77777777" w:rsidTr="00EC600C">
        <w:tc>
          <w:tcPr>
            <w:tcW w:w="1808" w:type="dxa"/>
          </w:tcPr>
          <w:p w14:paraId="655E97C6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Evaluation unit (EU)</w:t>
            </w:r>
          </w:p>
        </w:tc>
        <w:tc>
          <w:tcPr>
            <w:tcW w:w="6632" w:type="dxa"/>
          </w:tcPr>
          <w:p w14:paraId="78F17273" w14:textId="2B10C265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 xml:space="preserve">A study area selected for implementation of the transmission assessment survey; can comprise multiple implementation units, or part of an implementation unit </w:t>
            </w:r>
            <w:r w:rsidR="001306DE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 xml:space="preserve"> less than 2 million</w:t>
            </w:r>
            <w:r w:rsidR="00023031">
              <w:rPr>
                <w:rFonts w:ascii="Times New Roman" w:hAnsi="Times New Roman" w:cs="Times New Roman"/>
                <w:sz w:val="24"/>
                <w:szCs w:val="24"/>
              </w:rPr>
              <w:t> [16, 1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600C" w:rsidRPr="002A7066" w14:paraId="1A7BECF7" w14:textId="77777777" w:rsidTr="00EC600C">
        <w:tc>
          <w:tcPr>
            <w:tcW w:w="1808" w:type="dxa"/>
          </w:tcPr>
          <w:p w14:paraId="374F2072" w14:textId="77777777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Net-primary school enrolment ratio</w:t>
            </w:r>
          </w:p>
        </w:tc>
        <w:tc>
          <w:tcPr>
            <w:tcW w:w="6632" w:type="dxa"/>
          </w:tcPr>
          <w:p w14:paraId="719C7686" w14:textId="3CFE7003" w:rsidR="00EC600C" w:rsidRPr="002A7066" w:rsidRDefault="00EC600C" w:rsidP="00F50B1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7066">
              <w:rPr>
                <w:rFonts w:ascii="Times New Roman" w:hAnsi="Times New Roman" w:cs="Times New Roman"/>
                <w:sz w:val="24"/>
                <w:szCs w:val="24"/>
              </w:rPr>
              <w:t>The number of children enrolled in primary school that belong to the age group that officially corresponds to primary schooling, divided by the total population of the same age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 w:rsidR="00023031">
              <w:rPr>
                <w:rFonts w:ascii="Times New Roman" w:hAnsi="Times New Roman" w:cs="Times New Roman"/>
                <w:sz w:val="24"/>
                <w:szCs w:val="24"/>
              </w:rPr>
              <w:t> [16, 1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324201A" w14:textId="77777777" w:rsidR="000C72D1" w:rsidRPr="000C72D1" w:rsidRDefault="000C72D1">
      <w:pPr>
        <w:rPr>
          <w:lang w:val="en-US"/>
        </w:rPr>
      </w:pPr>
    </w:p>
    <w:sectPr w:rsidR="000C72D1" w:rsidRPr="000C7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12"/>
    <w:rsid w:val="00023031"/>
    <w:rsid w:val="00042E16"/>
    <w:rsid w:val="000C72D1"/>
    <w:rsid w:val="000E4212"/>
    <w:rsid w:val="00130536"/>
    <w:rsid w:val="001306DE"/>
    <w:rsid w:val="002C6A69"/>
    <w:rsid w:val="00337A6D"/>
    <w:rsid w:val="00367012"/>
    <w:rsid w:val="004E30A6"/>
    <w:rsid w:val="00507BE5"/>
    <w:rsid w:val="00552E3A"/>
    <w:rsid w:val="00976AF2"/>
    <w:rsid w:val="00CB22E4"/>
    <w:rsid w:val="00D910A6"/>
    <w:rsid w:val="00EC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4DA5F"/>
  <w15:chartTrackingRefBased/>
  <w15:docId w15:val="{FB37A275-7A29-4DF8-866F-763AE3B8F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2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2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C7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2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E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E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E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NJALIMODI</dc:creator>
  <cp:keywords/>
  <dc:description/>
  <cp:lastModifiedBy>DRANJALIMODI</cp:lastModifiedBy>
  <cp:revision>2</cp:revision>
  <dcterms:created xsi:type="dcterms:W3CDTF">2020-12-30T05:30:00Z</dcterms:created>
  <dcterms:modified xsi:type="dcterms:W3CDTF">2020-12-30T05:30:00Z</dcterms:modified>
</cp:coreProperties>
</file>